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enettabelllys"/>
        <w:tblpPr w:leftFromText="141" w:rightFromText="141" w:vertAnchor="page" w:horzAnchor="margin" w:tblpY="145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303"/>
        <w:gridCol w:w="2268"/>
        <w:gridCol w:w="284"/>
        <w:gridCol w:w="2126"/>
        <w:gridCol w:w="1276"/>
      </w:tblGrid>
      <w:tr w:rsidR="004125A4" w:rsidRPr="002C0144" w14:paraId="0616C758" w14:textId="2E6B172E" w:rsidTr="002C0144">
        <w:trPr>
          <w:trHeight w:val="422"/>
        </w:trPr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14:paraId="5D6511AE" w14:textId="669FC8C8" w:rsidR="004125A4" w:rsidRPr="002C0144" w:rsidRDefault="004125A4" w:rsidP="002C0144">
            <w:pPr>
              <w:rPr>
                <w:rFonts w:ascii="Times New Roman" w:hAnsi="Times New Roman" w:cs="Times New Roman"/>
                <w:b/>
                <w:bCs/>
              </w:rPr>
            </w:pPr>
            <w:r w:rsidRPr="002C0144">
              <w:rPr>
                <w:rFonts w:ascii="Times New Roman" w:hAnsi="Times New Roman" w:cs="Times New Roman"/>
                <w:b/>
                <w:bCs/>
              </w:rPr>
              <w:t>S1 Table. Descriptive characteristics of female HUNT participants who had a birth registered in the MBRN between 1984-2019 by inclusion status.</w:t>
            </w:r>
          </w:p>
        </w:tc>
      </w:tr>
      <w:tr w:rsidR="00075825" w:rsidRPr="002C0144" w14:paraId="10770412" w14:textId="7606FE10" w:rsidTr="002C0144">
        <w:trPr>
          <w:trHeight w:val="422"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EA3783" w14:textId="4686A63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606D70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Included in the analyses</w:t>
            </w:r>
          </w:p>
          <w:p w14:paraId="34533B27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 xml:space="preserve"> (n=6,679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8111C5C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79E36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Excluded from the analyses</w:t>
            </w:r>
          </w:p>
          <w:p w14:paraId="36164C39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(n=14,07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4D9012" w14:textId="3A0E984C" w:rsidR="00075825" w:rsidRPr="002C0144" w:rsidRDefault="009E1DD0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***</w:t>
            </w:r>
            <w:r w:rsidR="004125A4" w:rsidRPr="002C0144">
              <w:rPr>
                <w:rFonts w:ascii="Times New Roman" w:hAnsi="Times New Roman" w:cs="Times New Roman"/>
              </w:rPr>
              <w:t>p-value</w:t>
            </w:r>
            <w:r w:rsidR="00B122AA" w:rsidRPr="002C014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75825" w:rsidRPr="002C0144" w14:paraId="020CC7A9" w14:textId="00C482EE" w:rsidTr="002C0144">
        <w:trPr>
          <w:trHeight w:val="129"/>
        </w:trPr>
        <w:tc>
          <w:tcPr>
            <w:tcW w:w="353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2584699" w14:textId="1BC00AD6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aternal characteristics*</w:t>
            </w:r>
            <w:r w:rsidR="00882205" w:rsidRPr="002C01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vAlign w:val="bottom"/>
          </w:tcPr>
          <w:p w14:paraId="40E3E674" w14:textId="51526E24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DF9D69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253028B6" w14:textId="378ACE34" w:rsidTr="00164CB6">
        <w:trPr>
          <w:trHeight w:val="137"/>
        </w:trPr>
        <w:tc>
          <w:tcPr>
            <w:tcW w:w="3539" w:type="dxa"/>
            <w:gridSpan w:val="2"/>
          </w:tcPr>
          <w:p w14:paraId="3F5457DD" w14:textId="5891E654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Birthyear, median (</w:t>
            </w:r>
            <w:r w:rsidR="00930050" w:rsidRPr="002C0144">
              <w:rPr>
                <w:rFonts w:ascii="Times New Roman" w:hAnsi="Times New Roman" w:cs="Times New Roman"/>
              </w:rPr>
              <w:t>SD</w:t>
            </w:r>
            <w:r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noWrap/>
          </w:tcPr>
          <w:p w14:paraId="21BB9F58" w14:textId="1629844F" w:rsidR="00075825" w:rsidRPr="002C0144" w:rsidRDefault="00930050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970</w:t>
            </w:r>
            <w:r w:rsidR="00075825" w:rsidRPr="002C0144">
              <w:rPr>
                <w:rFonts w:ascii="Times New Roman" w:hAnsi="Times New Roman" w:cs="Times New Roman"/>
              </w:rPr>
              <w:t xml:space="preserve"> (</w:t>
            </w:r>
            <w:r w:rsidRPr="002C0144">
              <w:rPr>
                <w:rFonts w:ascii="Times New Roman" w:hAnsi="Times New Roman" w:cs="Times New Roman"/>
              </w:rPr>
              <w:t>11.2</w:t>
            </w:r>
            <w:r w:rsidR="00075825"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</w:tcPr>
          <w:p w14:paraId="35DCA63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CE19579" w14:textId="7C1E9378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9</w:t>
            </w:r>
            <w:r w:rsidR="00930050" w:rsidRPr="002C0144">
              <w:rPr>
                <w:rFonts w:ascii="Times New Roman" w:hAnsi="Times New Roman" w:cs="Times New Roman"/>
              </w:rPr>
              <w:t>74</w:t>
            </w:r>
            <w:r w:rsidRPr="002C0144">
              <w:rPr>
                <w:rFonts w:ascii="Times New Roman" w:hAnsi="Times New Roman" w:cs="Times New Roman"/>
              </w:rPr>
              <w:t xml:space="preserve"> (1</w:t>
            </w:r>
            <w:r w:rsidR="00930050" w:rsidRPr="002C0144">
              <w:rPr>
                <w:rFonts w:ascii="Times New Roman" w:hAnsi="Times New Roman" w:cs="Times New Roman"/>
              </w:rPr>
              <w:t>2.5</w:t>
            </w:r>
            <w:r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31561DA" w14:textId="381C4AB1" w:rsidR="00075825" w:rsidRPr="002C0144" w:rsidRDefault="00930050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075825" w:rsidRPr="002C0144" w14:paraId="0379AABB" w14:textId="32A3B5EF" w:rsidTr="00164CB6">
        <w:trPr>
          <w:trHeight w:val="137"/>
        </w:trPr>
        <w:tc>
          <w:tcPr>
            <w:tcW w:w="3539" w:type="dxa"/>
            <w:gridSpan w:val="2"/>
          </w:tcPr>
          <w:p w14:paraId="43969B5E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aternal age, mean (SD)</w:t>
            </w:r>
          </w:p>
        </w:tc>
        <w:tc>
          <w:tcPr>
            <w:tcW w:w="2268" w:type="dxa"/>
            <w:noWrap/>
          </w:tcPr>
          <w:p w14:paraId="03D3496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1,1 (4.5)</w:t>
            </w:r>
          </w:p>
        </w:tc>
        <w:tc>
          <w:tcPr>
            <w:tcW w:w="284" w:type="dxa"/>
          </w:tcPr>
          <w:p w14:paraId="5BB3CF9B" w14:textId="77777777" w:rsidR="00075825" w:rsidRPr="002C0144" w:rsidRDefault="00075825" w:rsidP="002C0144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26" w:type="dxa"/>
          </w:tcPr>
          <w:p w14:paraId="1C30495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0,1 (4.9)</w:t>
            </w:r>
          </w:p>
        </w:tc>
        <w:tc>
          <w:tcPr>
            <w:tcW w:w="1276" w:type="dxa"/>
          </w:tcPr>
          <w:p w14:paraId="4D876FDC" w14:textId="46FFC90F" w:rsidR="00075825" w:rsidRPr="002C0144" w:rsidRDefault="00AC21DC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075825" w:rsidRPr="002C0144" w14:paraId="44B70954" w14:textId="13BEB147" w:rsidTr="00164CB6">
        <w:trPr>
          <w:trHeight w:val="301"/>
        </w:trPr>
        <w:tc>
          <w:tcPr>
            <w:tcW w:w="3539" w:type="dxa"/>
            <w:gridSpan w:val="2"/>
          </w:tcPr>
          <w:p w14:paraId="6D977689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Parity, n (%)</w:t>
            </w:r>
          </w:p>
        </w:tc>
        <w:tc>
          <w:tcPr>
            <w:tcW w:w="2268" w:type="dxa"/>
            <w:noWrap/>
          </w:tcPr>
          <w:p w14:paraId="66AB653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857147F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BA2F5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A3B727" w14:textId="482E813E" w:rsidR="00075825" w:rsidRPr="002C0144" w:rsidRDefault="00D304FC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075825" w:rsidRPr="002C0144" w14:paraId="1394E04E" w14:textId="7AB34C0B" w:rsidTr="00164CB6">
        <w:trPr>
          <w:trHeight w:val="301"/>
        </w:trPr>
        <w:tc>
          <w:tcPr>
            <w:tcW w:w="236" w:type="dxa"/>
          </w:tcPr>
          <w:p w14:paraId="3CEDA47F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03CC72D5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2268" w:type="dxa"/>
            <w:noWrap/>
          </w:tcPr>
          <w:p w14:paraId="555E0EEC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934 (14.0)</w:t>
            </w:r>
          </w:p>
        </w:tc>
        <w:tc>
          <w:tcPr>
            <w:tcW w:w="284" w:type="dxa"/>
          </w:tcPr>
          <w:p w14:paraId="146F60C2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FDFB0F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,454 (17.4)</w:t>
            </w:r>
          </w:p>
        </w:tc>
        <w:tc>
          <w:tcPr>
            <w:tcW w:w="1276" w:type="dxa"/>
          </w:tcPr>
          <w:p w14:paraId="4B792F04" w14:textId="027FC568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300F15C5" w14:textId="21429495" w:rsidTr="002F5343">
        <w:trPr>
          <w:trHeight w:val="301"/>
        </w:trPr>
        <w:tc>
          <w:tcPr>
            <w:tcW w:w="236" w:type="dxa"/>
          </w:tcPr>
          <w:p w14:paraId="516DCB6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7C20272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Para 1</w:t>
            </w:r>
          </w:p>
        </w:tc>
        <w:tc>
          <w:tcPr>
            <w:tcW w:w="2268" w:type="dxa"/>
            <w:noWrap/>
          </w:tcPr>
          <w:p w14:paraId="788BA22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,704 (40.5)</w:t>
            </w:r>
          </w:p>
        </w:tc>
        <w:tc>
          <w:tcPr>
            <w:tcW w:w="284" w:type="dxa"/>
          </w:tcPr>
          <w:p w14:paraId="1FD8334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434939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,250 (44.4)</w:t>
            </w:r>
          </w:p>
        </w:tc>
        <w:tc>
          <w:tcPr>
            <w:tcW w:w="1276" w:type="dxa"/>
          </w:tcPr>
          <w:p w14:paraId="124AE815" w14:textId="236995DE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33775DFA" w14:textId="1ABC5AAE" w:rsidTr="00164CB6">
        <w:trPr>
          <w:trHeight w:val="301"/>
        </w:trPr>
        <w:tc>
          <w:tcPr>
            <w:tcW w:w="236" w:type="dxa"/>
          </w:tcPr>
          <w:p w14:paraId="4DC3017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4D1BA5A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Para 2+</w:t>
            </w:r>
          </w:p>
        </w:tc>
        <w:tc>
          <w:tcPr>
            <w:tcW w:w="2268" w:type="dxa"/>
            <w:noWrap/>
          </w:tcPr>
          <w:p w14:paraId="38AE7100" w14:textId="4FBBB2FE" w:rsidR="00075825" w:rsidRPr="002C0144" w:rsidRDefault="0077447D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,041 (45.5)</w:t>
            </w:r>
          </w:p>
        </w:tc>
        <w:tc>
          <w:tcPr>
            <w:tcW w:w="284" w:type="dxa"/>
          </w:tcPr>
          <w:p w14:paraId="1731E079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F7D42C4" w14:textId="09DBBDBC" w:rsidR="00075825" w:rsidRPr="002C0144" w:rsidRDefault="0077447D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5,370</w:t>
            </w:r>
            <w:r w:rsidR="00075825" w:rsidRPr="002C0144">
              <w:rPr>
                <w:rFonts w:ascii="Times New Roman" w:hAnsi="Times New Roman" w:cs="Times New Roman"/>
              </w:rPr>
              <w:t xml:space="preserve"> (38.2)</w:t>
            </w:r>
          </w:p>
        </w:tc>
        <w:tc>
          <w:tcPr>
            <w:tcW w:w="1276" w:type="dxa"/>
          </w:tcPr>
          <w:p w14:paraId="46EF9576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15900B95" w14:textId="7AAC64F9" w:rsidTr="00164CB6">
        <w:trPr>
          <w:trHeight w:val="301"/>
        </w:trPr>
        <w:tc>
          <w:tcPr>
            <w:tcW w:w="3539" w:type="dxa"/>
            <w:gridSpan w:val="2"/>
          </w:tcPr>
          <w:p w14:paraId="055D149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2268" w:type="dxa"/>
            <w:noWrap/>
          </w:tcPr>
          <w:p w14:paraId="5EEAC2DC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F4256FF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F10761C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AA93F3" w14:textId="6BD39C70" w:rsidR="00075825" w:rsidRPr="002C0144" w:rsidRDefault="00D304FC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075825" w:rsidRPr="002C0144" w14:paraId="10E5779C" w14:textId="37F79DAF" w:rsidTr="00164CB6">
        <w:trPr>
          <w:trHeight w:val="301"/>
        </w:trPr>
        <w:tc>
          <w:tcPr>
            <w:tcW w:w="236" w:type="dxa"/>
          </w:tcPr>
          <w:p w14:paraId="52190CD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260DCF40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arried, cohabitant</w:t>
            </w:r>
          </w:p>
        </w:tc>
        <w:tc>
          <w:tcPr>
            <w:tcW w:w="2268" w:type="dxa"/>
            <w:noWrap/>
          </w:tcPr>
          <w:p w14:paraId="7AD4807F" w14:textId="113E4F51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,412 (96.</w:t>
            </w:r>
            <w:r w:rsidR="00F164F0" w:rsidRPr="002C0144">
              <w:rPr>
                <w:rFonts w:ascii="Times New Roman" w:hAnsi="Times New Roman" w:cs="Times New Roman"/>
              </w:rPr>
              <w:t>3</w:t>
            </w:r>
            <w:r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</w:tcPr>
          <w:p w14:paraId="45527575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770E3F2" w14:textId="59539968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3,159 (93.</w:t>
            </w:r>
            <w:r w:rsidR="00671728" w:rsidRPr="002C0144">
              <w:rPr>
                <w:rFonts w:ascii="Times New Roman" w:hAnsi="Times New Roman" w:cs="Times New Roman"/>
              </w:rPr>
              <w:t>5</w:t>
            </w:r>
            <w:r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169206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68D86302" w14:textId="7D98346A" w:rsidTr="002F5343">
        <w:trPr>
          <w:trHeight w:val="301"/>
        </w:trPr>
        <w:tc>
          <w:tcPr>
            <w:tcW w:w="236" w:type="dxa"/>
          </w:tcPr>
          <w:p w14:paraId="4E2A541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48E8EDF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Divorced, widowed, separated</w:t>
            </w:r>
          </w:p>
        </w:tc>
        <w:tc>
          <w:tcPr>
            <w:tcW w:w="2268" w:type="dxa"/>
            <w:noWrap/>
          </w:tcPr>
          <w:p w14:paraId="2AFD0C7F" w14:textId="6A7A77BF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3 (0.</w:t>
            </w:r>
            <w:r w:rsidR="00F164F0" w:rsidRPr="002C0144">
              <w:rPr>
                <w:rFonts w:ascii="Times New Roman" w:hAnsi="Times New Roman" w:cs="Times New Roman"/>
              </w:rPr>
              <w:t>4</w:t>
            </w:r>
            <w:r w:rsidRPr="002C01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</w:tcPr>
          <w:p w14:paraId="48D524BA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3EEBD1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75 (0.5)</w:t>
            </w:r>
          </w:p>
        </w:tc>
        <w:tc>
          <w:tcPr>
            <w:tcW w:w="1276" w:type="dxa"/>
          </w:tcPr>
          <w:p w14:paraId="531FBDC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68112CDB" w14:textId="10930507" w:rsidTr="002F5343">
        <w:trPr>
          <w:trHeight w:val="301"/>
        </w:trPr>
        <w:tc>
          <w:tcPr>
            <w:tcW w:w="236" w:type="dxa"/>
          </w:tcPr>
          <w:p w14:paraId="505B2D26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54DFFA72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268" w:type="dxa"/>
            <w:noWrap/>
          </w:tcPr>
          <w:p w14:paraId="2F97D9F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25 (3.4)</w:t>
            </w:r>
          </w:p>
        </w:tc>
        <w:tc>
          <w:tcPr>
            <w:tcW w:w="284" w:type="dxa"/>
          </w:tcPr>
          <w:p w14:paraId="6F92419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8EBC5D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776 (5.5)</w:t>
            </w:r>
          </w:p>
        </w:tc>
        <w:tc>
          <w:tcPr>
            <w:tcW w:w="1276" w:type="dxa"/>
          </w:tcPr>
          <w:p w14:paraId="7334A65F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6381386B" w14:textId="1697225C" w:rsidTr="00164CB6">
        <w:trPr>
          <w:trHeight w:val="301"/>
        </w:trPr>
        <w:tc>
          <w:tcPr>
            <w:tcW w:w="236" w:type="dxa"/>
          </w:tcPr>
          <w:p w14:paraId="75F2BB67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7C0C433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noWrap/>
          </w:tcPr>
          <w:p w14:paraId="7D7ABAD7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9 (0.3)</w:t>
            </w:r>
          </w:p>
        </w:tc>
        <w:tc>
          <w:tcPr>
            <w:tcW w:w="284" w:type="dxa"/>
          </w:tcPr>
          <w:p w14:paraId="685EB6AD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492EC55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4 (0.5)</w:t>
            </w:r>
          </w:p>
        </w:tc>
        <w:tc>
          <w:tcPr>
            <w:tcW w:w="1276" w:type="dxa"/>
          </w:tcPr>
          <w:p w14:paraId="3F0DE4D6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7E3BC0F7" w14:textId="2E5A63CF" w:rsidTr="00164CB6">
        <w:trPr>
          <w:trHeight w:val="292"/>
        </w:trPr>
        <w:tc>
          <w:tcPr>
            <w:tcW w:w="3539" w:type="dxa"/>
            <w:gridSpan w:val="2"/>
          </w:tcPr>
          <w:p w14:paraId="6F5E3BE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Education, n (%)</w:t>
            </w:r>
          </w:p>
        </w:tc>
        <w:tc>
          <w:tcPr>
            <w:tcW w:w="2268" w:type="dxa"/>
            <w:noWrap/>
          </w:tcPr>
          <w:p w14:paraId="0D2D27B9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859A22D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1AF542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B3C51B" w14:textId="5B569A53" w:rsidR="00075825" w:rsidRPr="002C0144" w:rsidRDefault="00F959B7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075825" w:rsidRPr="002C0144" w14:paraId="16037D2F" w14:textId="5C38688D" w:rsidTr="00164CB6">
        <w:trPr>
          <w:trHeight w:val="143"/>
        </w:trPr>
        <w:tc>
          <w:tcPr>
            <w:tcW w:w="236" w:type="dxa"/>
            <w:noWrap/>
          </w:tcPr>
          <w:p w14:paraId="5566C66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62D6553A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Lower secondary (≤9 years)</w:t>
            </w:r>
          </w:p>
        </w:tc>
        <w:tc>
          <w:tcPr>
            <w:tcW w:w="2268" w:type="dxa"/>
            <w:noWrap/>
          </w:tcPr>
          <w:p w14:paraId="53907CE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46 (3.7)</w:t>
            </w:r>
          </w:p>
        </w:tc>
        <w:tc>
          <w:tcPr>
            <w:tcW w:w="284" w:type="dxa"/>
          </w:tcPr>
          <w:p w14:paraId="69151DF5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2B30FE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48 (4.6)</w:t>
            </w:r>
          </w:p>
        </w:tc>
        <w:tc>
          <w:tcPr>
            <w:tcW w:w="1276" w:type="dxa"/>
          </w:tcPr>
          <w:p w14:paraId="7B0FDF8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7A5EAD5C" w14:textId="795D57B4" w:rsidTr="002F5343">
        <w:trPr>
          <w:trHeight w:val="301"/>
        </w:trPr>
        <w:tc>
          <w:tcPr>
            <w:tcW w:w="236" w:type="dxa"/>
            <w:noWrap/>
          </w:tcPr>
          <w:p w14:paraId="1EE61FAF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7D5A4B7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Upper secondary (10-12 years)</w:t>
            </w:r>
          </w:p>
        </w:tc>
        <w:tc>
          <w:tcPr>
            <w:tcW w:w="2268" w:type="dxa"/>
            <w:noWrap/>
          </w:tcPr>
          <w:p w14:paraId="0C0E451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,755 (41.3)</w:t>
            </w:r>
          </w:p>
        </w:tc>
        <w:tc>
          <w:tcPr>
            <w:tcW w:w="284" w:type="dxa"/>
          </w:tcPr>
          <w:p w14:paraId="1A7C441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C4BFE1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5,757 (40.9)</w:t>
            </w:r>
          </w:p>
        </w:tc>
        <w:tc>
          <w:tcPr>
            <w:tcW w:w="1276" w:type="dxa"/>
          </w:tcPr>
          <w:p w14:paraId="0CFA82C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1CEB6B5A" w14:textId="51C4BC34" w:rsidTr="002F5343">
        <w:trPr>
          <w:trHeight w:val="301"/>
        </w:trPr>
        <w:tc>
          <w:tcPr>
            <w:tcW w:w="236" w:type="dxa"/>
            <w:noWrap/>
          </w:tcPr>
          <w:p w14:paraId="1D2DA4CD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7B18020B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Tertiary (&gt;12 years)</w:t>
            </w:r>
          </w:p>
        </w:tc>
        <w:tc>
          <w:tcPr>
            <w:tcW w:w="2268" w:type="dxa"/>
            <w:noWrap/>
          </w:tcPr>
          <w:p w14:paraId="63135B5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,534 (52.9)</w:t>
            </w:r>
          </w:p>
        </w:tc>
        <w:tc>
          <w:tcPr>
            <w:tcW w:w="284" w:type="dxa"/>
          </w:tcPr>
          <w:p w14:paraId="78A37EC1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34298C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,447 (45.8)</w:t>
            </w:r>
          </w:p>
        </w:tc>
        <w:tc>
          <w:tcPr>
            <w:tcW w:w="1276" w:type="dxa"/>
          </w:tcPr>
          <w:p w14:paraId="0374E8A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075825" w:rsidRPr="002C0144" w14:paraId="3F37F695" w14:textId="0D77315B" w:rsidTr="002F5343">
        <w:trPr>
          <w:trHeight w:val="301"/>
        </w:trPr>
        <w:tc>
          <w:tcPr>
            <w:tcW w:w="236" w:type="dxa"/>
            <w:noWrap/>
          </w:tcPr>
          <w:p w14:paraId="0E820E80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2E72FDD2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noWrap/>
          </w:tcPr>
          <w:p w14:paraId="0C803968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44 (2.2)</w:t>
            </w:r>
          </w:p>
        </w:tc>
        <w:tc>
          <w:tcPr>
            <w:tcW w:w="284" w:type="dxa"/>
          </w:tcPr>
          <w:p w14:paraId="2E2715A3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C75D34D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,222 (8.7)</w:t>
            </w:r>
          </w:p>
        </w:tc>
        <w:tc>
          <w:tcPr>
            <w:tcW w:w="1276" w:type="dxa"/>
          </w:tcPr>
          <w:p w14:paraId="30AD3884" w14:textId="77777777" w:rsidR="00075825" w:rsidRPr="002C0144" w:rsidRDefault="00075825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164CB6" w:rsidRPr="002C0144" w14:paraId="024BE8AF" w14:textId="77777777" w:rsidTr="00B87570">
        <w:trPr>
          <w:trHeight w:val="301"/>
        </w:trPr>
        <w:tc>
          <w:tcPr>
            <w:tcW w:w="3539" w:type="dxa"/>
            <w:gridSpan w:val="2"/>
            <w:noWrap/>
          </w:tcPr>
          <w:p w14:paraId="6FE90A63" w14:textId="5AC062FE" w:rsidR="00164CB6" w:rsidRPr="002C0144" w:rsidRDefault="00584F59" w:rsidP="002C0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adversities</w:t>
            </w:r>
            <w:r w:rsidR="00164CB6" w:rsidRPr="002C0144">
              <w:rPr>
                <w:rFonts w:ascii="Times New Roman" w:hAnsi="Times New Roman" w:cs="Times New Roman"/>
              </w:rPr>
              <w:t>, n (%)*</w:t>
            </w:r>
          </w:p>
        </w:tc>
        <w:tc>
          <w:tcPr>
            <w:tcW w:w="2268" w:type="dxa"/>
            <w:noWrap/>
          </w:tcPr>
          <w:p w14:paraId="5A40589F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194B1E3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0794168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CF1B01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</w:p>
        </w:tc>
      </w:tr>
      <w:tr w:rsidR="00A34332" w:rsidRPr="002C0144" w14:paraId="7BB92E75" w14:textId="77777777" w:rsidTr="002F5343">
        <w:trPr>
          <w:trHeight w:val="301"/>
        </w:trPr>
        <w:tc>
          <w:tcPr>
            <w:tcW w:w="236" w:type="dxa"/>
            <w:noWrap/>
          </w:tcPr>
          <w:p w14:paraId="5A2E1095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343F0B9B" w14:textId="3E16AA9F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Perceiving childhood as difficult</w:t>
            </w:r>
          </w:p>
        </w:tc>
        <w:tc>
          <w:tcPr>
            <w:tcW w:w="2268" w:type="dxa"/>
            <w:noWrap/>
          </w:tcPr>
          <w:p w14:paraId="71AD0D3A" w14:textId="069C66C3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41 (5.1)</w:t>
            </w:r>
          </w:p>
        </w:tc>
        <w:tc>
          <w:tcPr>
            <w:tcW w:w="284" w:type="dxa"/>
          </w:tcPr>
          <w:p w14:paraId="16E154B2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D7AF66C" w14:textId="391F07E1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822 (6.4)</w:t>
            </w:r>
          </w:p>
        </w:tc>
        <w:tc>
          <w:tcPr>
            <w:tcW w:w="1276" w:type="dxa"/>
          </w:tcPr>
          <w:p w14:paraId="514C6B32" w14:textId="767E0FB0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A34332" w:rsidRPr="002C0144" w14:paraId="5C67533A" w14:textId="77777777" w:rsidTr="002F5343">
        <w:trPr>
          <w:trHeight w:val="301"/>
        </w:trPr>
        <w:tc>
          <w:tcPr>
            <w:tcW w:w="236" w:type="dxa"/>
            <w:noWrap/>
          </w:tcPr>
          <w:p w14:paraId="649FFE41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68E9DF19" w14:textId="186185BC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 xml:space="preserve">Parental divorce </w:t>
            </w:r>
          </w:p>
        </w:tc>
        <w:tc>
          <w:tcPr>
            <w:tcW w:w="2268" w:type="dxa"/>
            <w:noWrap/>
          </w:tcPr>
          <w:p w14:paraId="6F20B9F7" w14:textId="190F1C09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,251 (18.8)</w:t>
            </w:r>
          </w:p>
        </w:tc>
        <w:tc>
          <w:tcPr>
            <w:tcW w:w="284" w:type="dxa"/>
          </w:tcPr>
          <w:p w14:paraId="558B2A8C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6EC1367" w14:textId="73B3475A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,976 (15.3)</w:t>
            </w:r>
          </w:p>
        </w:tc>
        <w:tc>
          <w:tcPr>
            <w:tcW w:w="1276" w:type="dxa"/>
          </w:tcPr>
          <w:p w14:paraId="39B12864" w14:textId="3FC54FD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1</w:t>
            </w:r>
          </w:p>
        </w:tc>
      </w:tr>
      <w:tr w:rsidR="00A34332" w:rsidRPr="002C0144" w14:paraId="270B7FAC" w14:textId="77777777" w:rsidTr="002F5343">
        <w:trPr>
          <w:trHeight w:val="301"/>
        </w:trPr>
        <w:tc>
          <w:tcPr>
            <w:tcW w:w="236" w:type="dxa"/>
            <w:noWrap/>
          </w:tcPr>
          <w:p w14:paraId="27712A45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3B6F522A" w14:textId="60582886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 xml:space="preserve">Parental death </w:t>
            </w:r>
          </w:p>
        </w:tc>
        <w:tc>
          <w:tcPr>
            <w:tcW w:w="2268" w:type="dxa"/>
            <w:noWrap/>
          </w:tcPr>
          <w:p w14:paraId="38AFD878" w14:textId="599386BD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331 (5.0)</w:t>
            </w:r>
          </w:p>
        </w:tc>
        <w:tc>
          <w:tcPr>
            <w:tcW w:w="284" w:type="dxa"/>
          </w:tcPr>
          <w:p w14:paraId="4D104ACF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512D187" w14:textId="0BA4F27B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776 (6.0)</w:t>
            </w:r>
          </w:p>
        </w:tc>
        <w:tc>
          <w:tcPr>
            <w:tcW w:w="1276" w:type="dxa"/>
          </w:tcPr>
          <w:p w14:paraId="3DFCD1DA" w14:textId="51F708C9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1</w:t>
            </w:r>
          </w:p>
        </w:tc>
      </w:tr>
      <w:tr w:rsidR="00A34332" w:rsidRPr="002C0144" w14:paraId="416B7530" w14:textId="77777777" w:rsidTr="002F5343">
        <w:trPr>
          <w:trHeight w:val="301"/>
        </w:trPr>
        <w:tc>
          <w:tcPr>
            <w:tcW w:w="236" w:type="dxa"/>
            <w:noWrap/>
          </w:tcPr>
          <w:p w14:paraId="6F59F663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694E2016" w14:textId="0D18F864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Dysfunctional family environment</w:t>
            </w:r>
          </w:p>
        </w:tc>
        <w:tc>
          <w:tcPr>
            <w:tcW w:w="2268" w:type="dxa"/>
            <w:noWrap/>
          </w:tcPr>
          <w:p w14:paraId="7531CA06" w14:textId="11FDC0FD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768 (13.8)</w:t>
            </w:r>
          </w:p>
        </w:tc>
        <w:tc>
          <w:tcPr>
            <w:tcW w:w="284" w:type="dxa"/>
          </w:tcPr>
          <w:p w14:paraId="122046D0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B494C23" w14:textId="4EE1674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1,629 (15.0)</w:t>
            </w:r>
          </w:p>
        </w:tc>
        <w:tc>
          <w:tcPr>
            <w:tcW w:w="1276" w:type="dxa"/>
          </w:tcPr>
          <w:p w14:paraId="45FACBDB" w14:textId="3843DF91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4</w:t>
            </w:r>
          </w:p>
        </w:tc>
      </w:tr>
      <w:tr w:rsidR="00A34332" w:rsidRPr="002C0144" w14:paraId="19FB3C4C" w14:textId="77777777" w:rsidTr="002C0144">
        <w:trPr>
          <w:trHeight w:val="301"/>
        </w:trPr>
        <w:tc>
          <w:tcPr>
            <w:tcW w:w="236" w:type="dxa"/>
            <w:noWrap/>
          </w:tcPr>
          <w:p w14:paraId="1F66A6B4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</w:tcPr>
          <w:p w14:paraId="40160176" w14:textId="1EE4902D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Struggle with bad memories</w:t>
            </w:r>
          </w:p>
        </w:tc>
        <w:tc>
          <w:tcPr>
            <w:tcW w:w="2268" w:type="dxa"/>
            <w:noWrap/>
          </w:tcPr>
          <w:p w14:paraId="2742DCF1" w14:textId="417BC14D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74 (4.9)</w:t>
            </w:r>
          </w:p>
        </w:tc>
        <w:tc>
          <w:tcPr>
            <w:tcW w:w="284" w:type="dxa"/>
          </w:tcPr>
          <w:p w14:paraId="4B22D18E" w14:textId="77777777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CE23C8" w14:textId="43B36E3B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650 (6.0)</w:t>
            </w:r>
          </w:p>
        </w:tc>
        <w:tc>
          <w:tcPr>
            <w:tcW w:w="1276" w:type="dxa"/>
          </w:tcPr>
          <w:p w14:paraId="2C3F786A" w14:textId="55989D4E" w:rsidR="00A34332" w:rsidRPr="002C0144" w:rsidRDefault="00A34332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1</w:t>
            </w:r>
          </w:p>
        </w:tc>
      </w:tr>
      <w:tr w:rsidR="00D10486" w:rsidRPr="002C0144" w14:paraId="38CAAEEE" w14:textId="77777777" w:rsidTr="002C0144">
        <w:trPr>
          <w:trHeight w:val="301"/>
        </w:trPr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02743D4B" w14:textId="77777777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14:paraId="406026E9" w14:textId="2A4E5F9F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 xml:space="preserve">Lack of trusted adul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3C1891F" w14:textId="4004023C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840 (15.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B637E2" w14:textId="77777777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8AE032" w14:textId="611FE782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2,037 (18,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C7CB30" w14:textId="1C12830F" w:rsidR="00D10486" w:rsidRPr="002C0144" w:rsidRDefault="00D1048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&lt;0.00</w:t>
            </w:r>
            <w:r w:rsidR="00E66FFD" w:rsidRPr="002C0144">
              <w:rPr>
                <w:rFonts w:ascii="Times New Roman" w:hAnsi="Times New Roman" w:cs="Times New Roman"/>
              </w:rPr>
              <w:t>1</w:t>
            </w:r>
          </w:p>
        </w:tc>
      </w:tr>
      <w:tr w:rsidR="00164CB6" w:rsidRPr="002C0144" w14:paraId="2BBCEBB5" w14:textId="5EB4AE0D" w:rsidTr="002C0144">
        <w:trPr>
          <w:trHeight w:val="727"/>
        </w:trPr>
        <w:tc>
          <w:tcPr>
            <w:tcW w:w="9493" w:type="dxa"/>
            <w:gridSpan w:val="6"/>
            <w:noWrap/>
          </w:tcPr>
          <w:p w14:paraId="6E259F01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* Percentage among HUNT participants without missing exposure.</w:t>
            </w:r>
          </w:p>
          <w:p w14:paraId="3451E96B" w14:textId="77777777" w:rsidR="00164CB6" w:rsidRPr="002C0144" w:rsidRDefault="00164CB6" w:rsidP="002C0144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**Information on birthyear, maternal age, parity, marital status and employment status at a woman’s last birth was retrieved from The Medical Birth Registry of Norway (MBRN). Information on education from HUNT surveys.</w:t>
            </w:r>
          </w:p>
          <w:p w14:paraId="54860E40" w14:textId="214BD0A2" w:rsidR="00164CB6" w:rsidRPr="002C0144" w:rsidRDefault="00164CB6" w:rsidP="00B72F21">
            <w:pPr>
              <w:rPr>
                <w:rFonts w:ascii="Times New Roman" w:hAnsi="Times New Roman" w:cs="Times New Roman"/>
              </w:rPr>
            </w:pPr>
            <w:r w:rsidRPr="002C0144">
              <w:rPr>
                <w:rFonts w:ascii="Times New Roman" w:hAnsi="Times New Roman" w:cs="Times New Roman"/>
              </w:rPr>
              <w:t>***</w:t>
            </w:r>
            <w:r w:rsidR="00B72F21">
              <w:rPr>
                <w:rFonts w:ascii="Times New Roman" w:hAnsi="Times New Roman" w:cs="Times New Roman"/>
              </w:rPr>
              <w:t>Differences between</w:t>
            </w:r>
            <w:r w:rsidR="00B72F21">
              <w:t xml:space="preserve"> </w:t>
            </w:r>
            <w:r w:rsidR="00B72F21" w:rsidRPr="00B72F21">
              <w:rPr>
                <w:rFonts w:ascii="Times New Roman" w:hAnsi="Times New Roman" w:cs="Times New Roman"/>
              </w:rPr>
              <w:t>included and excluded</w:t>
            </w:r>
            <w:r w:rsidR="00B72F21">
              <w:rPr>
                <w:rFonts w:ascii="Times New Roman" w:hAnsi="Times New Roman" w:cs="Times New Roman"/>
              </w:rPr>
              <w:t xml:space="preserve"> women were assessed with </w:t>
            </w:r>
            <w:r w:rsidR="00B72F21">
              <w:t>a t</w:t>
            </w:r>
            <w:r w:rsidR="00B72F21" w:rsidRPr="00B72F21">
              <w:rPr>
                <w:rFonts w:ascii="Times New Roman" w:hAnsi="Times New Roman" w:cs="Times New Roman"/>
              </w:rPr>
              <w:t>wo sided t-test</w:t>
            </w:r>
            <w:r w:rsidR="00B72F21">
              <w:rPr>
                <w:rFonts w:ascii="Times New Roman" w:hAnsi="Times New Roman" w:cs="Times New Roman"/>
              </w:rPr>
              <w:t xml:space="preserve"> for </w:t>
            </w:r>
            <w:r w:rsidR="00B72F21" w:rsidRPr="00B72F21">
              <w:rPr>
                <w:rFonts w:ascii="Times New Roman" w:hAnsi="Times New Roman" w:cs="Times New Roman"/>
              </w:rPr>
              <w:t>continuous variables</w:t>
            </w:r>
            <w:r w:rsidR="00B72F21">
              <w:rPr>
                <w:rFonts w:ascii="Times New Roman" w:hAnsi="Times New Roman" w:cs="Times New Roman"/>
              </w:rPr>
              <w:t xml:space="preserve"> and</w:t>
            </w:r>
            <w:r w:rsidR="00B72F21" w:rsidRPr="00B72F21">
              <w:rPr>
                <w:rFonts w:ascii="Times New Roman" w:hAnsi="Times New Roman" w:cs="Times New Roman"/>
              </w:rPr>
              <w:t xml:space="preserve"> </w:t>
            </w:r>
            <w:r w:rsidR="00B72F21">
              <w:rPr>
                <w:rFonts w:ascii="Times New Roman" w:hAnsi="Times New Roman" w:cs="Times New Roman"/>
              </w:rPr>
              <w:t>c</w:t>
            </w:r>
            <w:r w:rsidRPr="002C0144">
              <w:rPr>
                <w:rFonts w:ascii="Times New Roman" w:hAnsi="Times New Roman" w:cs="Times New Roman"/>
              </w:rPr>
              <w:t>hi-square test</w:t>
            </w:r>
            <w:r w:rsidR="00B72F21">
              <w:rPr>
                <w:rFonts w:ascii="Times New Roman" w:hAnsi="Times New Roman" w:cs="Times New Roman"/>
              </w:rPr>
              <w:t xml:space="preserve"> for categorical variables.</w:t>
            </w:r>
            <w:r w:rsidRPr="002C014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86FD799" w14:textId="77777777" w:rsidR="00A34332" w:rsidRDefault="00A34332"/>
    <w:sectPr w:rsidR="00A34332" w:rsidSect="00D6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4CC83" w14:textId="77777777" w:rsidR="003E746E" w:rsidRDefault="003E746E" w:rsidP="003E746E">
      <w:pPr>
        <w:spacing w:after="0" w:line="240" w:lineRule="auto"/>
      </w:pPr>
      <w:r>
        <w:separator/>
      </w:r>
    </w:p>
  </w:endnote>
  <w:endnote w:type="continuationSeparator" w:id="0">
    <w:p w14:paraId="410B3EA1" w14:textId="77777777" w:rsidR="003E746E" w:rsidRDefault="003E746E" w:rsidP="003E7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C8DB6" w14:textId="77777777" w:rsidR="003E746E" w:rsidRDefault="003E746E" w:rsidP="003E746E">
      <w:pPr>
        <w:spacing w:after="0" w:line="240" w:lineRule="auto"/>
      </w:pPr>
      <w:r>
        <w:separator/>
      </w:r>
    </w:p>
  </w:footnote>
  <w:footnote w:type="continuationSeparator" w:id="0">
    <w:p w14:paraId="0C7777EE" w14:textId="77777777" w:rsidR="003E746E" w:rsidRDefault="003E746E" w:rsidP="003E7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00BF5"/>
    <w:multiLevelType w:val="hybridMultilevel"/>
    <w:tmpl w:val="DBBEB0C6"/>
    <w:lvl w:ilvl="0" w:tplc="B9FCAA6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964D3"/>
    <w:multiLevelType w:val="hybridMultilevel"/>
    <w:tmpl w:val="3D623E10"/>
    <w:lvl w:ilvl="0" w:tplc="845C481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781FED"/>
    <w:multiLevelType w:val="hybridMultilevel"/>
    <w:tmpl w:val="E0386732"/>
    <w:lvl w:ilvl="0" w:tplc="4432B90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5149807">
    <w:abstractNumId w:val="1"/>
  </w:num>
  <w:num w:numId="2" w16cid:durableId="1782455394">
    <w:abstractNumId w:val="2"/>
  </w:num>
  <w:num w:numId="3" w16cid:durableId="1336301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6E"/>
    <w:rsid w:val="00075825"/>
    <w:rsid w:val="000E06A1"/>
    <w:rsid w:val="000F39CD"/>
    <w:rsid w:val="001360C1"/>
    <w:rsid w:val="00157CB3"/>
    <w:rsid w:val="00164CB6"/>
    <w:rsid w:val="001F2EC9"/>
    <w:rsid w:val="001F5652"/>
    <w:rsid w:val="00232763"/>
    <w:rsid w:val="002520D9"/>
    <w:rsid w:val="0029044B"/>
    <w:rsid w:val="002B29C1"/>
    <w:rsid w:val="002C0144"/>
    <w:rsid w:val="002E3126"/>
    <w:rsid w:val="002E4D20"/>
    <w:rsid w:val="002F5343"/>
    <w:rsid w:val="003012C9"/>
    <w:rsid w:val="00304D99"/>
    <w:rsid w:val="00351DC7"/>
    <w:rsid w:val="00364D5D"/>
    <w:rsid w:val="003C20D1"/>
    <w:rsid w:val="003E746E"/>
    <w:rsid w:val="004125A4"/>
    <w:rsid w:val="00422FFB"/>
    <w:rsid w:val="00427197"/>
    <w:rsid w:val="004A599B"/>
    <w:rsid w:val="004E5288"/>
    <w:rsid w:val="004E762C"/>
    <w:rsid w:val="00564F58"/>
    <w:rsid w:val="00571A07"/>
    <w:rsid w:val="00584F59"/>
    <w:rsid w:val="005A2A98"/>
    <w:rsid w:val="00615366"/>
    <w:rsid w:val="00647C01"/>
    <w:rsid w:val="00671728"/>
    <w:rsid w:val="006A37D8"/>
    <w:rsid w:val="006E63CF"/>
    <w:rsid w:val="006F6CE0"/>
    <w:rsid w:val="00704A48"/>
    <w:rsid w:val="007166C1"/>
    <w:rsid w:val="0073332B"/>
    <w:rsid w:val="0077447D"/>
    <w:rsid w:val="00781567"/>
    <w:rsid w:val="007C4AB6"/>
    <w:rsid w:val="007E0B2A"/>
    <w:rsid w:val="007E16AA"/>
    <w:rsid w:val="00870FFA"/>
    <w:rsid w:val="00882205"/>
    <w:rsid w:val="008C344C"/>
    <w:rsid w:val="00930050"/>
    <w:rsid w:val="00961D94"/>
    <w:rsid w:val="00976C68"/>
    <w:rsid w:val="009B45E4"/>
    <w:rsid w:val="009D7891"/>
    <w:rsid w:val="009E1DD0"/>
    <w:rsid w:val="00A10297"/>
    <w:rsid w:val="00A34332"/>
    <w:rsid w:val="00A93A97"/>
    <w:rsid w:val="00AC0266"/>
    <w:rsid w:val="00AC21DC"/>
    <w:rsid w:val="00AC5FD3"/>
    <w:rsid w:val="00B03472"/>
    <w:rsid w:val="00B122AA"/>
    <w:rsid w:val="00B22848"/>
    <w:rsid w:val="00B7221C"/>
    <w:rsid w:val="00B72F21"/>
    <w:rsid w:val="00B83576"/>
    <w:rsid w:val="00B84E5E"/>
    <w:rsid w:val="00BC5510"/>
    <w:rsid w:val="00C00761"/>
    <w:rsid w:val="00C7098F"/>
    <w:rsid w:val="00C71086"/>
    <w:rsid w:val="00C82491"/>
    <w:rsid w:val="00C83921"/>
    <w:rsid w:val="00C92563"/>
    <w:rsid w:val="00CE2DE9"/>
    <w:rsid w:val="00CF1B21"/>
    <w:rsid w:val="00D10486"/>
    <w:rsid w:val="00D16DE9"/>
    <w:rsid w:val="00D225F3"/>
    <w:rsid w:val="00D26EA8"/>
    <w:rsid w:val="00D304FC"/>
    <w:rsid w:val="00D56CD5"/>
    <w:rsid w:val="00D67A52"/>
    <w:rsid w:val="00D9218C"/>
    <w:rsid w:val="00D95AA3"/>
    <w:rsid w:val="00DA3908"/>
    <w:rsid w:val="00DD32EA"/>
    <w:rsid w:val="00DF5A6E"/>
    <w:rsid w:val="00E0025A"/>
    <w:rsid w:val="00E44565"/>
    <w:rsid w:val="00E45325"/>
    <w:rsid w:val="00E66FFD"/>
    <w:rsid w:val="00ED3596"/>
    <w:rsid w:val="00F164F0"/>
    <w:rsid w:val="00F822E3"/>
    <w:rsid w:val="00F959B7"/>
    <w:rsid w:val="00F9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EE3BD1"/>
  <w15:chartTrackingRefBased/>
  <w15:docId w15:val="{DE43AF9D-F908-41F8-8BE4-3B704A33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46E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3E746E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avsnitt">
    <w:name w:val="List Paragraph"/>
    <w:basedOn w:val="Normal"/>
    <w:uiPriority w:val="34"/>
    <w:qFormat/>
    <w:rsid w:val="0088220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520D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520D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520D9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520D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520D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D7922195FAE24ABE66A989A2BF9CF1" ma:contentTypeVersion="8" ma:contentTypeDescription="Create a new document." ma:contentTypeScope="" ma:versionID="9985aaa4d8048fadd760879dec650266">
  <xsd:schema xmlns:xsd="http://www.w3.org/2001/XMLSchema" xmlns:xs="http://www.w3.org/2001/XMLSchema" xmlns:p="http://schemas.microsoft.com/office/2006/metadata/properties" xmlns:ns2="71d53304-cbd1-45e3-942c-6e90fb2efdf3" targetNamespace="http://schemas.microsoft.com/office/2006/metadata/properties" ma:root="true" ma:fieldsID="cdc4d678d4adc8692b4d461208eca20a" ns2:_="">
    <xsd:import namespace="71d53304-cbd1-45e3-942c-6e90fb2efd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53304-cbd1-45e3-942c-6e90fb2efd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CB22D9-C3D7-41E6-A0EE-D4FAC9B2FA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94ED8F-CD23-4CE6-89DE-63A0596A5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53304-cbd1-45e3-942c-6e90fb2efd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41EC8D-CBCD-4BEB-880B-79B3A599918C}">
  <ds:schemaRefs>
    <ds:schemaRef ds:uri="http://purl.org/dc/elements/1.1/"/>
    <ds:schemaRef ds:uri="http://purl.org/dc/terms/"/>
    <ds:schemaRef ds:uri="http://schemas.openxmlformats.org/package/2006/metadata/core-properties"/>
    <ds:schemaRef ds:uri="71d53304-cbd1-45e3-942c-6e90fb2efdf3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BA59EFB-A265-46EA-9AFD-220903E6B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16</cp:revision>
  <dcterms:created xsi:type="dcterms:W3CDTF">2023-02-06T14:54:00Z</dcterms:created>
  <dcterms:modified xsi:type="dcterms:W3CDTF">2023-03-0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D7922195FAE24ABE66A989A2BF9CF1</vt:lpwstr>
  </property>
</Properties>
</file>